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8D8" w:rsidRPr="00795AA4" w:rsidRDefault="00A018D8" w:rsidP="00A018D8">
      <w:pPr>
        <w:pStyle w:val="NoSpacing"/>
        <w:rPr>
          <w:rFonts w:ascii="Arial" w:hAnsi="Arial" w:cs="Arial"/>
        </w:rPr>
      </w:pPr>
    </w:p>
    <w:p w:rsidR="00A018D8" w:rsidRPr="00795AA4" w:rsidRDefault="00A018D8" w:rsidP="00A018D8">
      <w:pPr>
        <w:pStyle w:val="NoSpacing"/>
        <w:rPr>
          <w:rFonts w:ascii="Arial" w:hAnsi="Arial" w:cs="Arial"/>
        </w:rPr>
      </w:pPr>
    </w:p>
    <w:p w:rsidR="00A018D8" w:rsidRPr="00795AA4" w:rsidRDefault="00A018D8" w:rsidP="00A018D8">
      <w:pPr>
        <w:pStyle w:val="NoSpacing"/>
        <w:rPr>
          <w:rFonts w:ascii="Arial" w:hAnsi="Arial" w:cs="Arial"/>
        </w:rPr>
      </w:pPr>
    </w:p>
    <w:p w:rsidR="00A018D8" w:rsidRPr="00795AA4" w:rsidRDefault="00A018D8" w:rsidP="00A018D8">
      <w:pPr>
        <w:pStyle w:val="NoSpacing"/>
        <w:rPr>
          <w:rFonts w:ascii="Arial" w:hAnsi="Arial" w:cs="Arial"/>
        </w:rPr>
      </w:pPr>
    </w:p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1278"/>
        <w:gridCol w:w="7020"/>
        <w:gridCol w:w="1530"/>
      </w:tblGrid>
      <w:tr w:rsidR="00A018D8" w:rsidRPr="00795AA4" w:rsidTr="00F5063C">
        <w:trPr>
          <w:trHeight w:val="57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ligomer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(5’ to 3’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striction Site</w:t>
            </w:r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-F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AAC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TCTATGGCATCAGAGATCCACATGACA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g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I</w:t>
            </w:r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-R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CGC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GTTAGCTTATGGTACATGCCTTTCGTC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maI</w:t>
            </w:r>
            <w:proofErr w:type="spellEnd"/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2-F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AA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GATCTATGGCTCCAGAGATCAACTTGC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g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I</w:t>
            </w:r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2-R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CGCCCGGGTTA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ATGTTACATATTGGCTCCAATGATTTG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maI</w:t>
            </w:r>
            <w:proofErr w:type="spellEnd"/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3-F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GA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GAGGGATGGCTCCAGAGATCCACATGA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hoI</w:t>
            </w:r>
            <w:proofErr w:type="spellEnd"/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3-R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CGCCCGGGTTA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TTTAGCTTATGCGACATATATCTCTT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maI</w:t>
            </w:r>
            <w:proofErr w:type="spellEnd"/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4-F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A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GATCTATGGGTGAGAGAACTCTTCACG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g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I</w:t>
            </w:r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4-R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CGCCCGG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AATACGTGAGCCAAGATATTTTGTCCC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maI</w:t>
            </w:r>
            <w:proofErr w:type="spellEnd"/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5-F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GAACT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GGATGGCTTTAGAGATCCACATGTCAG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hoI</w:t>
            </w:r>
            <w:proofErr w:type="spellEnd"/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5-R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CGCCCGGGTTA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AAAACACATGGATCATCGTTATTAACA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maI</w:t>
            </w:r>
            <w:proofErr w:type="spellEnd"/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6-F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AAC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TCTATGGAATCTGGACCCAAAATGTTG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g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I</w:t>
            </w:r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6-R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CGCCCGGG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AAAGGGGAGCTTATGCTTTTTAAAGAGT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maI</w:t>
            </w:r>
            <w:proofErr w:type="spellEnd"/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7-F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AGATCTATGGCATCAGAGATCCACATG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g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I</w:t>
            </w:r>
          </w:p>
        </w:tc>
      </w:tr>
      <w:tr w:rsidR="00A018D8" w:rsidRPr="00795AA4" w:rsidTr="00F5063C">
        <w:trPr>
          <w:trHeight w:val="29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7-R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GCCGCCCGGGTC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TATAATTTTCTTACCAGGATTTCTCAG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D8" w:rsidRPr="00105273" w:rsidRDefault="00A018D8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10527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maI</w:t>
            </w:r>
            <w:proofErr w:type="spellEnd"/>
          </w:p>
        </w:tc>
      </w:tr>
    </w:tbl>
    <w:p w:rsidR="00A018D8" w:rsidRDefault="00A018D8" w:rsidP="00A018D8">
      <w:pPr>
        <w:pStyle w:val="NoSpacing"/>
        <w:rPr>
          <w:rFonts w:ascii="Arial" w:hAnsi="Arial" w:cs="Arial"/>
        </w:rPr>
      </w:pPr>
    </w:p>
    <w:p w:rsidR="00A018D8" w:rsidRPr="00795AA4" w:rsidRDefault="00A018D8" w:rsidP="00A018D8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  <w:r w:rsidRPr="00795AA4">
        <w:rPr>
          <w:rFonts w:ascii="Arial" w:hAnsi="Arial" w:cs="Arial"/>
          <w:b/>
          <w:sz w:val="24"/>
          <w:szCs w:val="24"/>
        </w:rPr>
        <w:t>Table S4</w:t>
      </w:r>
      <w:r>
        <w:rPr>
          <w:rFonts w:ascii="Arial" w:hAnsi="Arial" w:cs="Arial"/>
          <w:b/>
          <w:sz w:val="24"/>
          <w:szCs w:val="24"/>
        </w:rPr>
        <w:t xml:space="preserve"> List of oligomers and restriction sites used to generate </w:t>
      </w:r>
      <w:proofErr w:type="spellStart"/>
      <w:r>
        <w:rPr>
          <w:rFonts w:ascii="Arial" w:hAnsi="Arial" w:cs="Arial"/>
          <w:b/>
          <w:sz w:val="24"/>
          <w:szCs w:val="24"/>
        </w:rPr>
        <w:t>mCherr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GBP fusion expression constructs</w:t>
      </w:r>
    </w:p>
    <w:p w:rsidR="00D56978" w:rsidRDefault="00D56978">
      <w:bookmarkStart w:id="0" w:name="_GoBack"/>
      <w:bookmarkEnd w:id="0"/>
    </w:p>
    <w:sectPr w:rsidR="00D56978" w:rsidSect="004A338D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8D8"/>
    <w:rsid w:val="003E5B9C"/>
    <w:rsid w:val="004A338D"/>
    <w:rsid w:val="004F22F9"/>
    <w:rsid w:val="00A018D8"/>
    <w:rsid w:val="00C60F66"/>
    <w:rsid w:val="00D56978"/>
    <w:rsid w:val="00EB4F7F"/>
    <w:rsid w:val="00F04D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AA4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8D8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18D8"/>
    <w:pPr>
      <w:spacing w:after="0"/>
    </w:pPr>
    <w:rPr>
      <w:rFonts w:eastAsiaTheme="minorHAns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018D8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8D8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18D8"/>
    <w:pPr>
      <w:spacing w:after="0"/>
    </w:pPr>
    <w:rPr>
      <w:rFonts w:eastAsiaTheme="minorHAns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018D8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Macintosh Word</Application>
  <DocSecurity>0</DocSecurity>
  <Lines>6</Lines>
  <Paragraphs>1</Paragraphs>
  <ScaleCrop>false</ScaleCrop>
  <Company>DUMC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n Coers</dc:creator>
  <cp:keywords/>
  <dc:description/>
  <cp:lastModifiedBy>Jörn Coers</cp:lastModifiedBy>
  <cp:revision>1</cp:revision>
  <dcterms:created xsi:type="dcterms:W3CDTF">2017-10-27T20:01:00Z</dcterms:created>
  <dcterms:modified xsi:type="dcterms:W3CDTF">2017-10-27T20:01:00Z</dcterms:modified>
</cp:coreProperties>
</file>